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95984" w14:textId="77777777" w:rsidR="00381CE2" w:rsidRDefault="00381CE2" w:rsidP="00381CE2">
      <w:pPr>
        <w:spacing w:before="120" w:after="12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1: </w:t>
      </w:r>
      <w:r w:rsidRPr="00925332">
        <w:rPr>
          <w:rFonts w:ascii="Times New Roman" w:hAnsi="Times New Roman" w:cs="Times New Roman"/>
          <w:b/>
          <w:bCs/>
        </w:rPr>
        <w:t>Interview question schedule</w:t>
      </w:r>
    </w:p>
    <w:tbl>
      <w:tblPr>
        <w:tblW w:w="9488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8"/>
        <w:gridCol w:w="5670"/>
      </w:tblGrid>
      <w:tr w:rsidR="00381CE2" w:rsidRPr="00823446" w14:paraId="02C931AB" w14:textId="77777777" w:rsidTr="005A5E65">
        <w:tc>
          <w:tcPr>
            <w:tcW w:w="948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7BE9E7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b/>
                <w:bCs/>
                <w:color w:val="201F1E"/>
                <w:sz w:val="21"/>
                <w:szCs w:val="21"/>
                <w:bdr w:val="none" w:sz="0" w:space="0" w:color="auto" w:frame="1"/>
              </w:rPr>
              <w:t>Section 1: Misdiagnosis</w:t>
            </w:r>
          </w:p>
        </w:tc>
      </w:tr>
      <w:tr w:rsidR="00381CE2" w:rsidRPr="00823446" w14:paraId="1BFCC516" w14:textId="77777777" w:rsidTr="005A5E65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830C10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Tell me about your experience of the journey to diagnosis for </w:t>
            </w:r>
            <w:proofErr w:type="spellStart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PoT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72C2B0" w14:textId="77777777" w:rsidR="00381CE2" w:rsidRPr="00823446" w:rsidRDefault="00381CE2" w:rsidP="005A5E65">
            <w:pPr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  <w:t>Probes</w:t>
            </w:r>
          </w:p>
          <w:p w14:paraId="66A3DAE3" w14:textId="77777777" w:rsidR="00381CE2" w:rsidRPr="00823446" w:rsidRDefault="00381CE2" w:rsidP="00381CE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How long did it take to get diagnosed?</w:t>
            </w:r>
          </w:p>
          <w:p w14:paraId="37112788" w14:textId="77777777" w:rsidR="00381CE2" w:rsidRPr="00823446" w:rsidRDefault="00381CE2" w:rsidP="00381CE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Who did you see to get diagnosed?</w:t>
            </w:r>
          </w:p>
          <w:p w14:paraId="282669EB" w14:textId="77777777" w:rsidR="00381CE2" w:rsidRPr="00823446" w:rsidRDefault="00381CE2" w:rsidP="00381CE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What other specialists have you previously seen for your </w:t>
            </w:r>
            <w:proofErr w:type="spellStart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PoTS</w:t>
            </w:r>
            <w:proofErr w:type="spellEnd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 symptoms (before your </w:t>
            </w:r>
            <w:proofErr w:type="spellStart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PoTS</w:t>
            </w:r>
            <w:proofErr w:type="spellEnd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 diagnosis)?</w:t>
            </w:r>
          </w:p>
          <w:p w14:paraId="64BA2A38" w14:textId="77777777" w:rsidR="00381CE2" w:rsidRPr="00823446" w:rsidRDefault="00381CE2" w:rsidP="00381CE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What other diagnoses have you have received (prior to being considered for </w:t>
            </w:r>
            <w:proofErr w:type="spellStart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PoTS</w:t>
            </w:r>
            <w:proofErr w:type="spellEnd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)? </w:t>
            </w:r>
          </w:p>
          <w:p w14:paraId="54F29BFB" w14:textId="77777777" w:rsidR="00381CE2" w:rsidRPr="00823446" w:rsidRDefault="00381CE2" w:rsidP="00381CE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Do you feel they were accurate? </w:t>
            </w:r>
          </w:p>
          <w:p w14:paraId="7A56CCC3" w14:textId="77777777" w:rsidR="00381CE2" w:rsidRPr="00823446" w:rsidRDefault="00381CE2" w:rsidP="005A5E65">
            <w:pPr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  <w:t xml:space="preserve"> </w:t>
            </w:r>
          </w:p>
          <w:p w14:paraId="6EFA5A36" w14:textId="77777777" w:rsidR="00381CE2" w:rsidRPr="00823446" w:rsidRDefault="00381CE2" w:rsidP="005A5E65">
            <w:pPr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  <w:t>If they describe being misdiagnosed:</w:t>
            </w:r>
          </w:p>
          <w:p w14:paraId="1563AFBF" w14:textId="77777777" w:rsidR="00381CE2" w:rsidRPr="00823446" w:rsidRDefault="00381CE2" w:rsidP="00381CE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How many times?</w:t>
            </w:r>
          </w:p>
          <w:p w14:paraId="2C59FC0B" w14:textId="77777777" w:rsidR="00381CE2" w:rsidRPr="00823446" w:rsidRDefault="00381CE2" w:rsidP="00381CE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What with?</w:t>
            </w:r>
          </w:p>
          <w:p w14:paraId="1326FAAE" w14:textId="77777777" w:rsidR="00381CE2" w:rsidRPr="00823446" w:rsidRDefault="00381CE2" w:rsidP="00381CE2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What effects has this had, for example on you or the treatment you have received?</w:t>
            </w:r>
          </w:p>
          <w:p w14:paraId="596BA007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  <w:t>If no,</w:t>
            </w:r>
          </w:p>
          <w:p w14:paraId="10E71CF0" w14:textId="77777777" w:rsidR="00381CE2" w:rsidRPr="00823446" w:rsidRDefault="00381CE2" w:rsidP="00381CE2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What do you feel you owe your timely diagnosis to?</w:t>
            </w:r>
          </w:p>
          <w:p w14:paraId="0D4DE85A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 </w:t>
            </w:r>
          </w:p>
          <w:p w14:paraId="00D76AEA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  <w:t>Follow-up only:</w:t>
            </w:r>
          </w:p>
          <w:p w14:paraId="632D388C" w14:textId="77777777" w:rsidR="00381CE2" w:rsidRPr="00823446" w:rsidRDefault="00381CE2" w:rsidP="00381CE2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Were you diagnosed with </w:t>
            </w:r>
            <w:proofErr w:type="spellStart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PoTS</w:t>
            </w:r>
            <w:proofErr w:type="spellEnd"/>
            <w:r w:rsidRPr="00823446">
              <w:rPr>
                <w:rFonts w:ascii="Times New Roman" w:hAnsi="Times New Roman" w:cs="Times New Roman"/>
                <w:color w:val="7030A0"/>
                <w:sz w:val="21"/>
                <w:szCs w:val="21"/>
                <w:bdr w:val="none" w:sz="0" w:space="0" w:color="auto" w:frame="1"/>
              </w:rPr>
              <w:t>?</w:t>
            </w:r>
          </w:p>
          <w:p w14:paraId="58DF2CC6" w14:textId="77777777" w:rsidR="00381CE2" w:rsidRPr="00823446" w:rsidRDefault="00381CE2" w:rsidP="00381CE2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Has receiving a diagnosis helped our hindered you?</w:t>
            </w:r>
          </w:p>
          <w:p w14:paraId="04C58C0A" w14:textId="77777777" w:rsidR="00381CE2" w:rsidRPr="00823446" w:rsidRDefault="00381CE2" w:rsidP="00381CE2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In what way?</w:t>
            </w:r>
          </w:p>
          <w:p w14:paraId="299A0286" w14:textId="77777777" w:rsidR="00381CE2" w:rsidRPr="00823446" w:rsidRDefault="00381CE2" w:rsidP="00381CE2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How do you feel about your diagnosis?</w:t>
            </w:r>
          </w:p>
          <w:p w14:paraId="145F8C93" w14:textId="77777777" w:rsidR="00381CE2" w:rsidRPr="00823446" w:rsidRDefault="00381CE2" w:rsidP="00381CE2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How do you feel in relation to your previous diagnoses since being diagnosed?</w:t>
            </w:r>
          </w:p>
          <w:p w14:paraId="30A0983A" w14:textId="77777777" w:rsidR="00381CE2" w:rsidRPr="00823446" w:rsidRDefault="00381CE2" w:rsidP="005A5E65">
            <w:pPr>
              <w:ind w:left="360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 </w:t>
            </w:r>
          </w:p>
        </w:tc>
      </w:tr>
      <w:tr w:rsidR="00381CE2" w:rsidRPr="00823446" w14:paraId="620099A5" w14:textId="77777777" w:rsidTr="005A5E65">
        <w:tc>
          <w:tcPr>
            <w:tcW w:w="9488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19291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b/>
                <w:bCs/>
                <w:color w:val="201F1E"/>
                <w:sz w:val="21"/>
                <w:szCs w:val="21"/>
                <w:bdr w:val="none" w:sz="0" w:space="0" w:color="auto" w:frame="1"/>
              </w:rPr>
              <w:t>Section 2: Self-management strategies</w:t>
            </w:r>
          </w:p>
        </w:tc>
      </w:tr>
      <w:tr w:rsidR="00381CE2" w:rsidRPr="00823446" w14:paraId="1757F2C4" w14:textId="77777777" w:rsidTr="005A5E65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32808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What are your experiences of managing your </w:t>
            </w:r>
            <w:proofErr w:type="spellStart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PoTS</w:t>
            </w:r>
            <w:proofErr w:type="spellEnd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 symptoms using non-pharmacological strategies?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F393A0" w14:textId="77777777" w:rsidR="00381CE2" w:rsidRPr="00823446" w:rsidRDefault="00381CE2" w:rsidP="00381CE2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Can you give me an example of what you do to manage your symptoms on a typical day?</w:t>
            </w:r>
          </w:p>
          <w:p w14:paraId="3C731700" w14:textId="77777777" w:rsidR="00381CE2" w:rsidRPr="00823446" w:rsidRDefault="00381CE2" w:rsidP="00381CE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What are the most helpful strategies for you?</w:t>
            </w:r>
          </w:p>
          <w:p w14:paraId="2646257B" w14:textId="77777777" w:rsidR="00381CE2" w:rsidRPr="00823446" w:rsidRDefault="00381CE2" w:rsidP="00381CE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What are the least helpful strategies?</w:t>
            </w:r>
          </w:p>
          <w:p w14:paraId="6C18A849" w14:textId="77777777" w:rsidR="00381CE2" w:rsidRPr="00823446" w:rsidRDefault="00381CE2" w:rsidP="00381CE2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What made you decide to try it?</w:t>
            </w:r>
          </w:p>
          <w:p w14:paraId="08FCF91A" w14:textId="77777777" w:rsidR="00381CE2" w:rsidRPr="00823446" w:rsidRDefault="00381CE2" w:rsidP="00381CE2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How effective are these strategies? (prompt: across symptoms or for specific symptoms)</w:t>
            </w:r>
          </w:p>
          <w:p w14:paraId="6BED023B" w14:textId="77777777" w:rsidR="00381CE2" w:rsidRPr="00823446" w:rsidRDefault="00381CE2" w:rsidP="00381CE2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What do you feel could be done to improve your self-management strategies? </w:t>
            </w:r>
          </w:p>
          <w:p w14:paraId="7E7B7C94" w14:textId="77777777" w:rsidR="00381CE2" w:rsidRPr="00823446" w:rsidRDefault="00381CE2" w:rsidP="00381CE2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 xml:space="preserve">What do you think should be offered </w:t>
            </w:r>
          </w:p>
          <w:p w14:paraId="6267303A" w14:textId="77777777" w:rsidR="00381CE2" w:rsidRPr="00823446" w:rsidRDefault="00381CE2" w:rsidP="00381CE2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What have you been offered</w:t>
            </w:r>
          </w:p>
          <w:p w14:paraId="2BB201A8" w14:textId="77777777" w:rsidR="00381CE2" w:rsidRPr="00823446" w:rsidRDefault="00381CE2" w:rsidP="00381CE2">
            <w:pPr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What advice would give to someone else with </w:t>
            </w:r>
            <w:proofErr w:type="spellStart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PoTS</w:t>
            </w:r>
            <w:proofErr w:type="spellEnd"/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 xml:space="preserve"> to improve their self-management of symptoms?</w:t>
            </w:r>
          </w:p>
          <w:p w14:paraId="66F642AD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 </w:t>
            </w:r>
          </w:p>
          <w:p w14:paraId="1068CCFA" w14:textId="77777777" w:rsidR="00381CE2" w:rsidRPr="00823446" w:rsidRDefault="00381CE2" w:rsidP="005A5E65">
            <w:p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i/>
                <w:iCs/>
                <w:color w:val="201F1E"/>
                <w:sz w:val="21"/>
                <w:szCs w:val="21"/>
                <w:bdr w:val="none" w:sz="0" w:space="0" w:color="auto" w:frame="1"/>
              </w:rPr>
              <w:t>Follow-up only:</w:t>
            </w:r>
          </w:p>
          <w:p w14:paraId="1F8C5C67" w14:textId="77777777" w:rsidR="00381CE2" w:rsidRPr="00823446" w:rsidRDefault="00381CE2" w:rsidP="00381CE2">
            <w:pPr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What is your most helpful self-management strategy now and why?</w:t>
            </w:r>
          </w:p>
          <w:p w14:paraId="66C19D21" w14:textId="77777777" w:rsidR="00381CE2" w:rsidRPr="00823446" w:rsidRDefault="00381CE2" w:rsidP="00381CE2">
            <w:pPr>
              <w:pStyle w:val="ListParagraph"/>
              <w:numPr>
                <w:ilvl w:val="0"/>
                <w:numId w:val="12"/>
              </w:numPr>
              <w:spacing w:after="160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What is your least helpful self-management strategy now and why?</w:t>
            </w:r>
          </w:p>
          <w:p w14:paraId="2CB5E04B" w14:textId="77777777" w:rsidR="00381CE2" w:rsidRPr="00823446" w:rsidRDefault="00381CE2" w:rsidP="00381CE2">
            <w:pPr>
              <w:pStyle w:val="ListParagraph"/>
              <w:numPr>
                <w:ilvl w:val="0"/>
                <w:numId w:val="12"/>
              </w:numPr>
              <w:spacing w:after="160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 xml:space="preserve">How did you manage your symptoms before? </w:t>
            </w:r>
          </w:p>
          <w:p w14:paraId="586A66E6" w14:textId="77777777" w:rsidR="00381CE2" w:rsidRPr="00823446" w:rsidRDefault="00381CE2" w:rsidP="00381CE2">
            <w:pPr>
              <w:pStyle w:val="ListParagraph"/>
              <w:numPr>
                <w:ilvl w:val="0"/>
                <w:numId w:val="12"/>
              </w:numPr>
              <w:spacing w:after="160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</w:rPr>
              <w:t>How do you manage your symptoms now?</w:t>
            </w:r>
          </w:p>
          <w:p w14:paraId="04FA749A" w14:textId="77777777" w:rsidR="00381CE2" w:rsidRPr="00823446" w:rsidRDefault="00381CE2" w:rsidP="00381CE2">
            <w:pPr>
              <w:pStyle w:val="ListParagraph"/>
              <w:numPr>
                <w:ilvl w:val="0"/>
                <w:numId w:val="12"/>
              </w:numPr>
              <w:spacing w:after="160"/>
              <w:rPr>
                <w:rFonts w:ascii="Times New Roman" w:hAnsi="Times New Roman" w:cs="Times New Roman"/>
                <w:color w:val="201F1E"/>
                <w:sz w:val="21"/>
                <w:szCs w:val="21"/>
              </w:rPr>
            </w:pPr>
            <w:r w:rsidRPr="00823446">
              <w:rPr>
                <w:rFonts w:ascii="Times New Roman" w:hAnsi="Times New Roman" w:cs="Times New Roman"/>
                <w:color w:val="201F1E"/>
                <w:sz w:val="21"/>
                <w:szCs w:val="21"/>
                <w:bdr w:val="none" w:sz="0" w:space="0" w:color="auto" w:frame="1"/>
              </w:rPr>
              <w:t>Are there any self-management strategies you haven’t tried or discontinued, and why?</w:t>
            </w:r>
          </w:p>
        </w:tc>
      </w:tr>
    </w:tbl>
    <w:p w14:paraId="2409133C" w14:textId="77777777" w:rsidR="00381CE2" w:rsidRDefault="00381CE2" w:rsidP="00381CE2"/>
    <w:p w14:paraId="0B33A9F6" w14:textId="28B22A2F" w:rsidR="00381CE2" w:rsidRDefault="00381CE2" w:rsidP="00381CE2">
      <w:pPr>
        <w:rPr>
          <w:rFonts w:ascii="Times New Roman" w:hAnsi="Times New Roman" w:cs="Times New Roman"/>
          <w:b/>
          <w:bCs/>
          <w:sz w:val="21"/>
          <w:szCs w:val="21"/>
        </w:rPr>
      </w:pPr>
    </w:p>
    <w:sectPr w:rsidR="00381CE2" w:rsidSect="001249B8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C66AC"/>
    <w:multiLevelType w:val="hybridMultilevel"/>
    <w:tmpl w:val="49A0CD70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BD0D7D"/>
    <w:multiLevelType w:val="hybridMultilevel"/>
    <w:tmpl w:val="275EC7C8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695C00"/>
    <w:multiLevelType w:val="hybridMultilevel"/>
    <w:tmpl w:val="52947B0A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823CCC"/>
    <w:multiLevelType w:val="multilevel"/>
    <w:tmpl w:val="4B3CA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67B71A7"/>
    <w:multiLevelType w:val="hybridMultilevel"/>
    <w:tmpl w:val="6C9625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7442EB"/>
    <w:multiLevelType w:val="hybridMultilevel"/>
    <w:tmpl w:val="F650F6CC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63352C"/>
    <w:multiLevelType w:val="multilevel"/>
    <w:tmpl w:val="38D6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CF410CE"/>
    <w:multiLevelType w:val="hybridMultilevel"/>
    <w:tmpl w:val="3BACBFEC"/>
    <w:lvl w:ilvl="0" w:tplc="32F2D76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3526DE"/>
    <w:multiLevelType w:val="hybridMultilevel"/>
    <w:tmpl w:val="96C0D776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D44483"/>
    <w:multiLevelType w:val="multilevel"/>
    <w:tmpl w:val="249CF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52FF43AA"/>
    <w:multiLevelType w:val="hybridMultilevel"/>
    <w:tmpl w:val="254EA9F8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9B4749"/>
    <w:multiLevelType w:val="hybridMultilevel"/>
    <w:tmpl w:val="B7129E5C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B0151A"/>
    <w:multiLevelType w:val="hybridMultilevel"/>
    <w:tmpl w:val="9724CE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C86EC5"/>
    <w:multiLevelType w:val="hybridMultilevel"/>
    <w:tmpl w:val="3E407720"/>
    <w:lvl w:ilvl="0" w:tplc="6006598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7867931">
    <w:abstractNumId w:val="11"/>
  </w:num>
  <w:num w:numId="2" w16cid:durableId="1029915724">
    <w:abstractNumId w:val="0"/>
  </w:num>
  <w:num w:numId="3" w16cid:durableId="1493914681">
    <w:abstractNumId w:val="1"/>
  </w:num>
  <w:num w:numId="4" w16cid:durableId="1591352925">
    <w:abstractNumId w:val="7"/>
  </w:num>
  <w:num w:numId="5" w16cid:durableId="392123268">
    <w:abstractNumId w:val="13"/>
  </w:num>
  <w:num w:numId="6" w16cid:durableId="1011761588">
    <w:abstractNumId w:val="10"/>
  </w:num>
  <w:num w:numId="7" w16cid:durableId="1435828547">
    <w:abstractNumId w:val="2"/>
  </w:num>
  <w:num w:numId="8" w16cid:durableId="117922261">
    <w:abstractNumId w:val="8"/>
  </w:num>
  <w:num w:numId="9" w16cid:durableId="329874429">
    <w:abstractNumId w:val="5"/>
  </w:num>
  <w:num w:numId="10" w16cid:durableId="1462265793">
    <w:abstractNumId w:val="9"/>
  </w:num>
  <w:num w:numId="11" w16cid:durableId="725764451">
    <w:abstractNumId w:val="3"/>
  </w:num>
  <w:num w:numId="12" w16cid:durableId="646209855">
    <w:abstractNumId w:val="6"/>
  </w:num>
  <w:num w:numId="13" w16cid:durableId="1857227343">
    <w:abstractNumId w:val="4"/>
  </w:num>
  <w:num w:numId="14" w16cid:durableId="9401813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mirrorMargins/>
  <w:proofState w:spelling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CE2"/>
    <w:rsid w:val="00006EE0"/>
    <w:rsid w:val="00023A21"/>
    <w:rsid w:val="00024DF3"/>
    <w:rsid w:val="000326C6"/>
    <w:rsid w:val="000505F7"/>
    <w:rsid w:val="000528B2"/>
    <w:rsid w:val="00055090"/>
    <w:rsid w:val="00063DC1"/>
    <w:rsid w:val="00090C24"/>
    <w:rsid w:val="000A7C46"/>
    <w:rsid w:val="000B3044"/>
    <w:rsid w:val="000B5558"/>
    <w:rsid w:val="000C23B9"/>
    <w:rsid w:val="00104695"/>
    <w:rsid w:val="001249B8"/>
    <w:rsid w:val="00135DB4"/>
    <w:rsid w:val="001474E7"/>
    <w:rsid w:val="00162182"/>
    <w:rsid w:val="00165FA2"/>
    <w:rsid w:val="001706B6"/>
    <w:rsid w:val="00197F71"/>
    <w:rsid w:val="001A2E5F"/>
    <w:rsid w:val="001C312D"/>
    <w:rsid w:val="001E2A89"/>
    <w:rsid w:val="001E4D9C"/>
    <w:rsid w:val="001E739C"/>
    <w:rsid w:val="001F551C"/>
    <w:rsid w:val="002467DE"/>
    <w:rsid w:val="00290D65"/>
    <w:rsid w:val="002924BA"/>
    <w:rsid w:val="00292D41"/>
    <w:rsid w:val="002C1E2B"/>
    <w:rsid w:val="002E7983"/>
    <w:rsid w:val="003210DC"/>
    <w:rsid w:val="00334718"/>
    <w:rsid w:val="00346A3B"/>
    <w:rsid w:val="003551F4"/>
    <w:rsid w:val="00362AD0"/>
    <w:rsid w:val="003678B9"/>
    <w:rsid w:val="00381CE2"/>
    <w:rsid w:val="00384CCE"/>
    <w:rsid w:val="003851A2"/>
    <w:rsid w:val="00391573"/>
    <w:rsid w:val="003A5C0B"/>
    <w:rsid w:val="0040601D"/>
    <w:rsid w:val="00406AAF"/>
    <w:rsid w:val="00425570"/>
    <w:rsid w:val="00461882"/>
    <w:rsid w:val="0046507C"/>
    <w:rsid w:val="00471D97"/>
    <w:rsid w:val="00481AF4"/>
    <w:rsid w:val="004832A5"/>
    <w:rsid w:val="004A5717"/>
    <w:rsid w:val="004B7C82"/>
    <w:rsid w:val="004E72D4"/>
    <w:rsid w:val="004F6E0F"/>
    <w:rsid w:val="00532FF4"/>
    <w:rsid w:val="005414FA"/>
    <w:rsid w:val="0055073F"/>
    <w:rsid w:val="00550A4F"/>
    <w:rsid w:val="00574B15"/>
    <w:rsid w:val="00581269"/>
    <w:rsid w:val="005820ED"/>
    <w:rsid w:val="0058320E"/>
    <w:rsid w:val="005A0C1A"/>
    <w:rsid w:val="005A4739"/>
    <w:rsid w:val="005A50E4"/>
    <w:rsid w:val="005D34C6"/>
    <w:rsid w:val="005D4087"/>
    <w:rsid w:val="005F286E"/>
    <w:rsid w:val="005F79CF"/>
    <w:rsid w:val="00604935"/>
    <w:rsid w:val="00613F4D"/>
    <w:rsid w:val="00625CC5"/>
    <w:rsid w:val="00631D12"/>
    <w:rsid w:val="00641F7A"/>
    <w:rsid w:val="00660A1B"/>
    <w:rsid w:val="00666B4F"/>
    <w:rsid w:val="0067150F"/>
    <w:rsid w:val="00674771"/>
    <w:rsid w:val="0068135C"/>
    <w:rsid w:val="006B6EF6"/>
    <w:rsid w:val="006C45A6"/>
    <w:rsid w:val="006D022C"/>
    <w:rsid w:val="006F176D"/>
    <w:rsid w:val="006F2C15"/>
    <w:rsid w:val="00700859"/>
    <w:rsid w:val="00706F87"/>
    <w:rsid w:val="00733B6F"/>
    <w:rsid w:val="00747123"/>
    <w:rsid w:val="007622DD"/>
    <w:rsid w:val="0078314E"/>
    <w:rsid w:val="00787026"/>
    <w:rsid w:val="00791EFD"/>
    <w:rsid w:val="007A376B"/>
    <w:rsid w:val="007B0B95"/>
    <w:rsid w:val="007B6FD0"/>
    <w:rsid w:val="007D2E3D"/>
    <w:rsid w:val="007F2C02"/>
    <w:rsid w:val="007F3C53"/>
    <w:rsid w:val="008002BF"/>
    <w:rsid w:val="008042DE"/>
    <w:rsid w:val="00807761"/>
    <w:rsid w:val="00844F81"/>
    <w:rsid w:val="00844F90"/>
    <w:rsid w:val="00851B11"/>
    <w:rsid w:val="00853042"/>
    <w:rsid w:val="008D1D27"/>
    <w:rsid w:val="008E1F3D"/>
    <w:rsid w:val="008E4AD3"/>
    <w:rsid w:val="008E4DEA"/>
    <w:rsid w:val="00931FF8"/>
    <w:rsid w:val="00951E44"/>
    <w:rsid w:val="00966F5C"/>
    <w:rsid w:val="00972169"/>
    <w:rsid w:val="00973C2B"/>
    <w:rsid w:val="009950D7"/>
    <w:rsid w:val="009967FB"/>
    <w:rsid w:val="009A2377"/>
    <w:rsid w:val="009B242F"/>
    <w:rsid w:val="009D6980"/>
    <w:rsid w:val="009E00D9"/>
    <w:rsid w:val="009F0A7F"/>
    <w:rsid w:val="009F31EA"/>
    <w:rsid w:val="00A02350"/>
    <w:rsid w:val="00A04F2F"/>
    <w:rsid w:val="00A11F8D"/>
    <w:rsid w:val="00A1681E"/>
    <w:rsid w:val="00A23E7B"/>
    <w:rsid w:val="00A53EC9"/>
    <w:rsid w:val="00A64C75"/>
    <w:rsid w:val="00A86BBB"/>
    <w:rsid w:val="00AA7554"/>
    <w:rsid w:val="00AC1F1F"/>
    <w:rsid w:val="00AE642C"/>
    <w:rsid w:val="00AF3186"/>
    <w:rsid w:val="00B24E38"/>
    <w:rsid w:val="00B32613"/>
    <w:rsid w:val="00BB1A1C"/>
    <w:rsid w:val="00BD08C0"/>
    <w:rsid w:val="00BE2885"/>
    <w:rsid w:val="00BF5531"/>
    <w:rsid w:val="00C2554A"/>
    <w:rsid w:val="00C558FD"/>
    <w:rsid w:val="00C62B34"/>
    <w:rsid w:val="00C80EFA"/>
    <w:rsid w:val="00C8774B"/>
    <w:rsid w:val="00CB13B8"/>
    <w:rsid w:val="00CB64C3"/>
    <w:rsid w:val="00CD5D5E"/>
    <w:rsid w:val="00CD6344"/>
    <w:rsid w:val="00CF1CF3"/>
    <w:rsid w:val="00D045D4"/>
    <w:rsid w:val="00D459AF"/>
    <w:rsid w:val="00D71070"/>
    <w:rsid w:val="00DB444E"/>
    <w:rsid w:val="00DB5385"/>
    <w:rsid w:val="00DC22B9"/>
    <w:rsid w:val="00DD2AF8"/>
    <w:rsid w:val="00DF4804"/>
    <w:rsid w:val="00DF7D01"/>
    <w:rsid w:val="00E04EF7"/>
    <w:rsid w:val="00E10538"/>
    <w:rsid w:val="00E175AB"/>
    <w:rsid w:val="00E26B73"/>
    <w:rsid w:val="00E429DF"/>
    <w:rsid w:val="00E47B6B"/>
    <w:rsid w:val="00E6071B"/>
    <w:rsid w:val="00E81E1D"/>
    <w:rsid w:val="00E8575F"/>
    <w:rsid w:val="00EB30A5"/>
    <w:rsid w:val="00EB680A"/>
    <w:rsid w:val="00ED06BF"/>
    <w:rsid w:val="00ED7257"/>
    <w:rsid w:val="00EE6EFD"/>
    <w:rsid w:val="00EF194B"/>
    <w:rsid w:val="00EF579F"/>
    <w:rsid w:val="00F07D17"/>
    <w:rsid w:val="00F30EEB"/>
    <w:rsid w:val="00F4318E"/>
    <w:rsid w:val="00F720CE"/>
    <w:rsid w:val="00F94167"/>
    <w:rsid w:val="00FA7AC6"/>
    <w:rsid w:val="00FE17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CC891"/>
  <w15:chartTrackingRefBased/>
  <w15:docId w15:val="{5CCC3A62-6B86-F944-B72A-969450360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CE2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semiHidden/>
    <w:unhideWhenUsed/>
    <w:rsid w:val="00B24E3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4E3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4E38"/>
    <w:rPr>
      <w:rFonts w:eastAsiaTheme="minorEastAsia"/>
      <w:sz w:val="20"/>
      <w:szCs w:val="20"/>
    </w:rPr>
  </w:style>
  <w:style w:type="table" w:styleId="TableGridLight">
    <w:name w:val="Grid Table Light"/>
    <w:basedOn w:val="TableNormal"/>
    <w:uiPriority w:val="40"/>
    <w:rsid w:val="00381CE2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381CE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1CE2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borg Coates-Knoop (Student)</dc:creator>
  <cp:keywords/>
  <dc:description/>
  <cp:lastModifiedBy>Iris Knoop</cp:lastModifiedBy>
  <cp:revision>3</cp:revision>
  <dcterms:created xsi:type="dcterms:W3CDTF">2024-04-19T06:52:00Z</dcterms:created>
  <dcterms:modified xsi:type="dcterms:W3CDTF">2024-04-19T06:57:00Z</dcterms:modified>
</cp:coreProperties>
</file>